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3E5B" w:rsidRDefault="00916275">
      <w:r>
        <w:rPr>
          <w:b/>
        </w:rPr>
        <w:t>Supplementary</w:t>
      </w:r>
      <w:r w:rsidR="00AF2D3D" w:rsidRPr="00AE308F">
        <w:rPr>
          <w:b/>
        </w:rPr>
        <w:t xml:space="preserve"> table</w:t>
      </w:r>
      <w:r w:rsidR="00A71FCF">
        <w:rPr>
          <w:b/>
        </w:rPr>
        <w:t xml:space="preserve"> 1</w:t>
      </w:r>
      <w:bookmarkStart w:id="0" w:name="_GoBack"/>
      <w:bookmarkEnd w:id="0"/>
      <w:r w:rsidR="00AF2D3D">
        <w:t xml:space="preserve"> Detailed information </w:t>
      </w:r>
      <w:r w:rsidR="00C5362E">
        <w:t>of</w:t>
      </w:r>
      <w:r w:rsidR="00F10557">
        <w:t xml:space="preserve"> the included cases with spinal</w:t>
      </w:r>
      <w:r w:rsidR="00C5362E">
        <w:t xml:space="preserve"> Rosai</w:t>
      </w:r>
      <w:r w:rsidR="00F10557">
        <w:t>-Dorfman disease in</w:t>
      </w:r>
      <w:r w:rsidR="00AF2D3D">
        <w:t xml:space="preserve"> this </w:t>
      </w:r>
      <w:r w:rsidR="00AE308F">
        <w:t>study</w:t>
      </w:r>
    </w:p>
    <w:tbl>
      <w:tblPr>
        <w:tblStyle w:val="a5"/>
        <w:tblW w:w="140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1217"/>
        <w:gridCol w:w="1950"/>
        <w:gridCol w:w="1273"/>
        <w:gridCol w:w="1765"/>
        <w:gridCol w:w="1736"/>
        <w:gridCol w:w="1878"/>
        <w:gridCol w:w="2520"/>
        <w:gridCol w:w="1843"/>
      </w:tblGrid>
      <w:tr w:rsidR="00AF2D3D" w:rsidRPr="006F29C5" w:rsidTr="00DA48AF">
        <w:trPr>
          <w:trHeight w:val="270"/>
          <w:jc w:val="center"/>
        </w:trPr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Literature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Age/gender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spine-related symptoms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other organs involvemen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lymphadenopathy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Laboratory tests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Imaging finding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Treat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Follow-up and Recurrenc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tcBorders>
              <w:top w:val="single" w:sz="4" w:space="0" w:color="auto"/>
            </w:tcBorders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Baassiri W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tcBorders>
              <w:top w:val="single" w:sz="4" w:space="0" w:color="auto"/>
            </w:tcBorders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54/male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eck pain and myelopathy for 6 mon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</w:t>
            </w:r>
            <w:r w:rsidR="00AF2D3D" w:rsidRPr="006F29C5">
              <w:rPr>
                <w:i/>
              </w:rPr>
              <w:t xml:space="preserve"> mentioned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C</w:t>
            </w:r>
            <w:r w:rsidR="00AF2D3D" w:rsidRPr="006F29C5">
              <w:t xml:space="preserve">raniocervical </w:t>
            </w:r>
            <w:r w:rsidRPr="006F29C5">
              <w:t>junction, intradural lesion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</w:t>
            </w:r>
            <w:r w:rsidR="00AF2D3D" w:rsidRPr="006F29C5">
              <w:t>ear-total resection, radiotherap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Qin G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43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yelopathy for 5 mon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Thoracic, intradural lesion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Laminectomy and biopsy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2 year later, new intracranial lesions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Lin C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32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Low back pain and myelopathy for 3 mon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ultiple organs involvement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Leukocytosis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Thoracic, dural and vertebral lesion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Laminectomy and biopsy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3 years later, recurrent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Kumaran SP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45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yelopathy for 3 mon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Kong Z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0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No spine-related symptom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ultiple organs involvement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No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Thoracic, processus transversus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Joshi SS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36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Low back pain and radiculopathy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ultiple organs involvement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No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Sacrum and thoracic, bony lesion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Li Y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28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Back pain and myelopathy for 1 year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No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Normal 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Thoracic, extradural and vertebra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Laminectomy and lesion resect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6 months, no recurrenc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Chhabria BA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9/fe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Low back pain and conus-cauda syndrome for 3 </w:t>
            </w:r>
            <w:r w:rsidRPr="006F29C5">
              <w:lastRenderedPageBreak/>
              <w:t>month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lastRenderedPageBreak/>
              <w:t>No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No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Elevated ESR and anemia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Lumbar, dura-based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Subtotal resect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Stabl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Xu H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34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 xml:space="preserve">Myelopathy for 1 </w:t>
            </w:r>
            <w:r w:rsidR="00AF2D3D" w:rsidRPr="006F29C5">
              <w:t>month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No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Elevated ESR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Thoracic, epidur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Laminectomy and total resect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5m, no recurrenc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Karthigeyan M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21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yelopathy for 3 month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No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No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Craniocervical junction, dura-baed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Total resect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6 months, no recurrenc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Carrasco-García de León S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28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yelopathy for 1 week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ultiple involvement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Craniocervical junction, intracan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Total resection, steroids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4 years, no recurrenc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Tu J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41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Back for 1 year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No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</w:t>
            </w:r>
            <w:r w:rsidR="00AF2D3D" w:rsidRPr="006F29C5">
              <w:rPr>
                <w:i/>
              </w:rPr>
              <w:t>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Thoracic, vertebrae, intracanal and paravertebr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Total resect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3 months, no recurrenc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Tripathi R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7.5/fe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Radiculopathy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ultiple organs involvement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Yes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Lumbar, dura-based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Steroids and immunoglobuli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7 months, stabl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Rocha-Maguey J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27/fe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yelopathy for 2 month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Elevated ESR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Cervical, intramedullary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Total resect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6 months, no recurrenc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Igrutinovic Z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4/fe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Cervical pain for 1 month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No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Normal 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Cervical, vertebral fracture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Corpectomy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2 years, stabl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Huang BY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55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yelopathy for 1 month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rmal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Thoracic, epidur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Subtotal resect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6 months, no recurrenc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Huang BY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40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eck pain and myelopathy for 1 year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Leukocytosis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Cervical, epidur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 xml:space="preserve">Liminectomy and total </w:t>
            </w:r>
            <w:r w:rsidR="00AF2D3D" w:rsidRPr="006F29C5">
              <w:t>resect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8 months, no recurrenc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lastRenderedPageBreak/>
              <w:t xml:space="preserve">Huang BY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4/fe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Radiculopathy for 4 month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rmal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Sacrum, vertebra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Laminectomy and total resect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2 months, no recurrenc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Huang BY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43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eck pain and myelopathy for 8 month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rmal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Cervical, epidur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Laminectomy and total resect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2 months, no recurrenc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Huang BY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2/fe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yelopathy for 1 month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 xml:space="preserve">Normal 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Cervical, intramedullary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Total resect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2 months, no recurrenc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de Oliveira Lima GL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50/fe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yelopathy for 20 day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Thoracic and lumbar, intradural lesion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Laminectomy and resect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Progression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Sciacca S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75/fe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yelopathy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Thoracic, epidural and vertebra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Hemi-laminectomy and partial resec</w:t>
            </w:r>
            <w:r w:rsidR="00AF2D3D" w:rsidRPr="006F29C5">
              <w:t>tion, steroids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Fu X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25/fe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eck pain and myelopathy for 6 month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rmal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Cervical, intradur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Laminectomy and total resect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2 months, no recurrenc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Tian Y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40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eck pain and myelopathy for 6month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Yes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Cervical, epidur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Total resect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9 months, died from other diseases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Tian Y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43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Shoulder pain and myelopathy for 8 month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 xml:space="preserve">No 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Cervical, intracan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 xml:space="preserve">Total resection 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22 months, recurrenc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Mannelli L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49/fe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No spine-related symptom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ultiple organs involvement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Cervical, epidural and vertebra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Kozak B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26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yelopathy for 2 week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Elevated ESR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Thoracic, epidur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Laminectomy and resect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8 months, no recurrenc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lastRenderedPageBreak/>
              <w:t xml:space="preserve">Sandoval-Sus J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32/fe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eck stiffnes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ultiple organs involvement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Crani</w:t>
            </w:r>
            <w:r w:rsidR="00AF2D3D" w:rsidRPr="006F29C5">
              <w:t>ocerebral junction, intracan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Radiotherapy and chemotherapy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3 years, stabl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Sandoval-Sus J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53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yelopathy for 3 month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ultiple organs involvement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Cervical and thoracic, intramedullary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Steroids and radiotherapy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Progression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Wu L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43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Back pain and myelopathy for 8 month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Cervical, intradur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Laminotomy and total resect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8 months, no recurrenc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Kim DY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5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Back pain for 6 month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rmal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Thoracic, vertebral fracture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n-</w:t>
            </w:r>
            <w:r w:rsidR="00AF2D3D" w:rsidRPr="006F29C5">
              <w:t>total resect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 year, stabl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El Molla M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76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yelopathy for 10 week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Cervical, intramedullary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Laminectomy and total resect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2 months, no recurrenc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Parmar V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64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eck pain and radiculopathy for 5 we</w:t>
            </w:r>
            <w:r w:rsidR="00AF2D3D" w:rsidRPr="006F29C5">
              <w:t>ek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ultiple organs involvement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rmal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Cervical, intradur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Laminectomy and resect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9 months, no recurrenc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Zhu F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53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 xml:space="preserve">Myelopathy for 1 year 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Yes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Leukocytosis and neutrophilia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Thoracic, intrabony and intracan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Surgery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 year, stabl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Yao K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2/fe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yelopathy for 2 week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rmal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Cervical, intramedullary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Total resect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.5 years, no recurrenc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Roy C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32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Low back pain and myelopathy for 2 month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Thoracolumbar ju</w:t>
            </w:r>
            <w:r w:rsidR="00AF2D3D" w:rsidRPr="006F29C5">
              <w:t>nction, extradural and intrabony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Laminectomy and total resect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4 months, no recurrenc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Chen CW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6/fe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yelopathy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Leukocytosis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Thoracic, intradur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Costotransversectomy and total resect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2 years, no recurrenc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lastRenderedPageBreak/>
              <w:t xml:space="preserve">Antuna Ramos A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0/fe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Back pain and myelopathy for 1 month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ultiple organs involvement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Thoracic, intradur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Two-staged total resection, steroids and radiotherapy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5 months, died from intracranial lesions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Warrier R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6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No spine-related symptom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ultiple organs involvement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Yes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Spine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Radiotherapy, methylprednisone and chemotherapy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Progression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Zhu H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58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Back pain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Thoracic, dura-based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Rachitomy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Rittner RE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5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Fever, back pain and iliac crest pain, weight los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ultiple whole-body bony lesions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Elevated ESR and CRP, anemia and leukocytosis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Thoracic, vertebra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Pain killers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6 months, lesions remission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Raslan OA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54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No spine-related symptom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ultiple organs involvement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Craniocervical junction, intracan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Steroids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Raslan OA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57/fe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Back and chest pain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ultiple organs involvement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 xml:space="preserve">Thoracic, vertebral and </w:t>
            </w:r>
            <w:r w:rsidR="00AF2D3D" w:rsidRPr="006F29C5">
              <w:t>epidur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Radiotherapy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Ambekar S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37/fe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yelopathy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ultiple organs involvement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Elevated ESR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Cervical, dura-based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Lesion resect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Maiti TK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9/fe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eck pain and myelopathy for 2 month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</w:t>
            </w:r>
            <w:r w:rsidR="00AF2D3D" w:rsidRPr="006F29C5">
              <w:rPr>
                <w:i/>
              </w:rPr>
              <w:t>oned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Leukocytosis, anemia and elevated ESR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Cervical, extradur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Laminectomy and lesion resect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 year, recurrenc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Wang Y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58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yelopathy for 3 month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Thoracic, intradur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Laminectomy and lesion resect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7 months, no recurrenc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Abou-Zeid </w:t>
            </w:r>
            <w:r w:rsidRPr="006F29C5">
              <w:lastRenderedPageBreak/>
              <w:t xml:space="preserve">AH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lastRenderedPageBreak/>
              <w:t>24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 xml:space="preserve">Back pain and </w:t>
            </w:r>
            <w:r w:rsidRPr="006F29C5">
              <w:lastRenderedPageBreak/>
              <w:t>myelopathy for 1 week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lastRenderedPageBreak/>
              <w:t xml:space="preserve">Not </w:t>
            </w:r>
            <w:r w:rsidRPr="006F29C5">
              <w:rPr>
                <w:i/>
              </w:rPr>
              <w:lastRenderedPageBreak/>
              <w:t>mentioned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lastRenderedPageBreak/>
              <w:t>No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Leukocytosis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Thoracic, epidur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Laminectomy and biopsy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6 months, new </w:t>
            </w:r>
            <w:r w:rsidRPr="006F29C5">
              <w:lastRenderedPageBreak/>
              <w:t>lesion on other vertebra level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lastRenderedPageBreak/>
              <w:t xml:space="preserve">Deng X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38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No spine-related symptom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ultiple organs involvement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rmal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Cervical, intracan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Konca C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36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Back pain and myelopathy for 2 month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ultiple organs involvement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Yes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Anemia, leukocytosis and elevated ESR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Thoracic and lumbar,</w:t>
            </w:r>
            <w:r w:rsidR="00AF2D3D" w:rsidRPr="006F29C5">
              <w:t xml:space="preserve"> epidur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Steroids and chemotherapy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9 months, no recurrenc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Raslan OA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50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Radiculopathy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ultiple organs involvement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Lumbar, subdur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 xml:space="preserve">Surgery 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8 months, new lesion on other segment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Gupta P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6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Back pain an</w:t>
            </w:r>
            <w:r w:rsidR="00AF2D3D" w:rsidRPr="006F29C5">
              <w:t>d myelopathy for 3 month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 xml:space="preserve">No 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 xml:space="preserve">No 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Thoracic, vertebral and epidur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Jing X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51/fe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Back and myelopathy for 1 month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Yes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Thoracic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Semihemilaminectomy and transpedicular vertebral body decomp</w:t>
            </w:r>
            <w:r w:rsidR="00AF2D3D" w:rsidRPr="006F29C5">
              <w:t>ress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Dran G</w:t>
            </w:r>
            <w:r w:rsidR="00973D3D" w:rsidRPr="006F29C5">
              <w:t xml:space="preserve">, </w:t>
            </w:r>
            <w:r w:rsidR="00973D3D"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7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yelopathy for 1 month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Yes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rmal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Thoracic and cervical, dura-based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Laminotomy and total resect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8 months, no recurrenc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Huang YC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31/fe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Back pain and myelopathy for 3 month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ultiple organs</w:t>
            </w:r>
            <w:r w:rsidR="00AF2D3D" w:rsidRPr="006F29C5">
              <w:t xml:space="preserve"> involvement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Thoracic, epidur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Laminectomy and total resect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24 months, no recurrenc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Seyednejad F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43/fe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yelopathy for 1 month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 xml:space="preserve">Multiple organs </w:t>
            </w:r>
            <w:r w:rsidRPr="006F29C5">
              <w:lastRenderedPageBreak/>
              <w:t>involvement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lastRenderedPageBreak/>
              <w:t>Not mentioned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Cervical, intradur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Radiotherapy and st</w:t>
            </w:r>
            <w:r w:rsidR="00AF2D3D" w:rsidRPr="006F29C5">
              <w:t>eroids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40 months, no recurrenc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Hargett C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29/fe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Back pain and myelopathy for 1 month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Thoracic, epidur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Total resection, steroids and radiotherapy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48 months, new lymphadenopathy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Tubbs RS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3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eck pain for 2 month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ultiple organs involvement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Craniocervical junction, epidur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Partial resection, steroids and chemotherapy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&gt;12 months, stabl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Purav P</w:t>
            </w:r>
            <w:r w:rsidR="00973D3D" w:rsidRPr="006F29C5">
              <w:t>,</w:t>
            </w:r>
            <w:r w:rsidR="00973D3D" w:rsidRPr="006F29C5">
              <w:rPr>
                <w:i/>
              </w:rPr>
              <w:t xml:space="preserve"> 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8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yelopathy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ultiple organs involvement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</w:t>
            </w:r>
            <w:r w:rsidR="00AF2D3D" w:rsidRPr="006F29C5">
              <w:rPr>
                <w:i/>
              </w:rPr>
              <w:t>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Cervical, epidur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ear total excis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0 months, stabl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Chen KT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62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Buttock pain and cauda equina syndrome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ultiple organs involvement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Sacrum, dura-based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Laminectomy and biopsy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4 years, no recurrenc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Yip CC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68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Back pain and myelopathy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ultiple organs involvement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 xml:space="preserve">No 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Thoracic, epidur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Laminectomy and lesion resect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75 months, progression of lesion on other organ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Wu M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35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No spine-related symptom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ultiple organs involvem</w:t>
            </w:r>
            <w:r w:rsidR="00AF2D3D" w:rsidRPr="006F29C5">
              <w:t>ent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rmal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Lumbar, intrabony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Watch and wait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5 years, stabl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Andriko JA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51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Acute myelopathy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Thoracic, epidur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Resect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3 months, no recurrenc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Andriko JA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35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yelopathy for 4</w:t>
            </w:r>
            <w:r w:rsidR="00AF2D3D" w:rsidRPr="006F29C5">
              <w:t>-5 week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 xml:space="preserve">Thoracic, intramedullary 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Resect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2 months, stabl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Hollowell JP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78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yelopathy for 6 month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Elevated ESR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ultiple, epidur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Resect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8 months, stabl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lastRenderedPageBreak/>
              <w:t xml:space="preserve">Kelly WF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45/fe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yelopathy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ultiple organs involvement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Elevated ESR and CRP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Thoracic, intradur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Lesion resection, steroids, radiotherapy and chemotherapy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36 months, progression of lesions on other organ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Katz DS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2/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yelopathy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ultiple orga</w:t>
            </w:r>
            <w:r w:rsidR="00AF2D3D" w:rsidRPr="006F29C5">
              <w:t>ns involvement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o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Upper cervical, intracan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Lesion resection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8 years</w:t>
            </w:r>
            <w:r w:rsidRPr="006F29C5">
              <w:t>，</w:t>
            </w:r>
            <w:r w:rsidRPr="006F29C5">
              <w:t xml:space="preserve"> new lesions on other organs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Unni KK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6/fe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Sacral pain for 4 months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Yes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Elevated ESR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Sacrum, intrabony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Watch and wait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New lesions on other sites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Haas RJ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13/female</w:t>
            </w:r>
          </w:p>
        </w:tc>
        <w:tc>
          <w:tcPr>
            <w:tcW w:w="195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yelopathy</w:t>
            </w:r>
          </w:p>
        </w:tc>
        <w:tc>
          <w:tcPr>
            <w:tcW w:w="1273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ultiple organs involvement</w:t>
            </w:r>
          </w:p>
        </w:tc>
        <w:tc>
          <w:tcPr>
            <w:tcW w:w="96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Yes</w:t>
            </w:r>
          </w:p>
        </w:tc>
        <w:tc>
          <w:tcPr>
            <w:tcW w:w="1736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Elevated ESR and neutrophilia</w:t>
            </w:r>
          </w:p>
        </w:tc>
        <w:tc>
          <w:tcPr>
            <w:tcW w:w="1878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Cervical and thoracic, epidural</w:t>
            </w:r>
          </w:p>
        </w:tc>
        <w:tc>
          <w:tcPr>
            <w:tcW w:w="2520" w:type="dxa"/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Steroids and chemotherapy</w:t>
            </w:r>
          </w:p>
        </w:tc>
        <w:tc>
          <w:tcPr>
            <w:tcW w:w="1843" w:type="dxa"/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4 months, stable</w:t>
            </w:r>
          </w:p>
        </w:tc>
      </w:tr>
      <w:tr w:rsidR="00AF2D3D" w:rsidRPr="006F29C5" w:rsidTr="00DA48AF">
        <w:trPr>
          <w:trHeight w:val="270"/>
          <w:jc w:val="center"/>
        </w:trPr>
        <w:tc>
          <w:tcPr>
            <w:tcW w:w="1273" w:type="dxa"/>
            <w:tcBorders>
              <w:bottom w:val="single" w:sz="4" w:space="0" w:color="auto"/>
            </w:tcBorders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 xml:space="preserve">Kessler E, </w:t>
            </w:r>
            <w:r w:rsidRPr="006F29C5">
              <w:rPr>
                <w:i/>
              </w:rPr>
              <w:t>et al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53/male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Myelopathy for 2 months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rPr>
                <w:i/>
              </w:rPr>
              <w:t>Not mentione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Yes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Elevated ESR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noWrap/>
            <w:hideMark/>
          </w:tcPr>
          <w:p w:rsidR="00AF2D3D" w:rsidRPr="006F29C5" w:rsidRDefault="00AE308F" w:rsidP="007E7F36">
            <w:pPr>
              <w:jc w:val="left"/>
            </w:pPr>
            <w:r w:rsidRPr="006F29C5">
              <w:t>Throacic, epidural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Laminectomy and lesion resection, radiotherap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AF2D3D" w:rsidRPr="006F29C5" w:rsidRDefault="00AF2D3D" w:rsidP="007E7F36">
            <w:pPr>
              <w:jc w:val="left"/>
            </w:pPr>
            <w:r w:rsidRPr="006F29C5">
              <w:t>2 months, stable</w:t>
            </w:r>
          </w:p>
        </w:tc>
      </w:tr>
    </w:tbl>
    <w:p w:rsidR="00AF2D3D" w:rsidRDefault="00AF2D3D"/>
    <w:sectPr w:rsidR="00AF2D3D" w:rsidSect="00AF2D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03A1" w:rsidRDefault="00B103A1" w:rsidP="00AF2D3D">
      <w:r>
        <w:separator/>
      </w:r>
    </w:p>
  </w:endnote>
  <w:endnote w:type="continuationSeparator" w:id="0">
    <w:p w:rsidR="00B103A1" w:rsidRDefault="00B103A1" w:rsidP="00AF2D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03A1" w:rsidRDefault="00B103A1" w:rsidP="00AF2D3D">
      <w:r>
        <w:separator/>
      </w:r>
    </w:p>
  </w:footnote>
  <w:footnote w:type="continuationSeparator" w:id="0">
    <w:p w:rsidR="00B103A1" w:rsidRDefault="00B103A1" w:rsidP="00AF2D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D7A9AA21-63DD-4569-824B-2B788B9A80B5}"/>
    <w:docVar w:name="KY_MEDREF_VERSION" w:val="3"/>
  </w:docVars>
  <w:rsids>
    <w:rsidRoot w:val="00050777"/>
    <w:rsid w:val="00050777"/>
    <w:rsid w:val="00090B9A"/>
    <w:rsid w:val="002A0646"/>
    <w:rsid w:val="004633BD"/>
    <w:rsid w:val="006F29C5"/>
    <w:rsid w:val="007E7F36"/>
    <w:rsid w:val="00916275"/>
    <w:rsid w:val="00973D3D"/>
    <w:rsid w:val="00A71FCF"/>
    <w:rsid w:val="00A90964"/>
    <w:rsid w:val="00AE308F"/>
    <w:rsid w:val="00AF2D3D"/>
    <w:rsid w:val="00B103A1"/>
    <w:rsid w:val="00C5362E"/>
    <w:rsid w:val="00D55EF4"/>
    <w:rsid w:val="00DA48AF"/>
    <w:rsid w:val="00F10557"/>
    <w:rsid w:val="00FC3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49CF5C-0CCB-4632-8C8B-FFA0DD8DF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2D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2D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2D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2D3D"/>
    <w:rPr>
      <w:sz w:val="18"/>
      <w:szCs w:val="18"/>
    </w:rPr>
  </w:style>
  <w:style w:type="table" w:styleId="a5">
    <w:name w:val="Table Grid"/>
    <w:basedOn w:val="a1"/>
    <w:uiPriority w:val="39"/>
    <w:rsid w:val="00AF2D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9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8</Pages>
  <Words>1732</Words>
  <Characters>9877</Characters>
  <Application>Microsoft Office Word</Application>
  <DocSecurity>0</DocSecurity>
  <Lines>82</Lines>
  <Paragraphs>23</Paragraphs>
  <ScaleCrop>false</ScaleCrop>
  <Company/>
  <LinksUpToDate>false</LinksUpToDate>
  <CharactersWithSpaces>11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慧芬</dc:creator>
  <cp:keywords/>
  <dc:description/>
  <cp:lastModifiedBy>于慧芬</cp:lastModifiedBy>
  <cp:revision>13</cp:revision>
  <dcterms:created xsi:type="dcterms:W3CDTF">2020-03-05T06:59:00Z</dcterms:created>
  <dcterms:modified xsi:type="dcterms:W3CDTF">2020-09-28T07:45:00Z</dcterms:modified>
</cp:coreProperties>
</file>